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0"/>
        <w:tblW w:w="0" w:type="auto"/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1261"/>
        <w:gridCol w:w="764"/>
        <w:gridCol w:w="2025"/>
      </w:tblGrid>
      <w:tr w:rsidR="0047364C" w:rsidRPr="0047364C" w:rsidTr="00390525">
        <w:tc>
          <w:tcPr>
            <w:tcW w:w="12149" w:type="dxa"/>
            <w:gridSpan w:val="7"/>
            <w:tcBorders>
              <w:top w:val="nil"/>
              <w:left w:val="nil"/>
              <w:right w:val="nil"/>
            </w:tcBorders>
          </w:tcPr>
          <w:p w:rsidR="0047364C" w:rsidRPr="0047364C" w:rsidRDefault="0027381B" w:rsidP="0047364C">
            <w:pPr>
              <w:ind w:left="-113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12</w:t>
            </w:r>
            <w:bookmarkStart w:id="0" w:name="_GoBack"/>
            <w:bookmarkEnd w:id="0"/>
            <w:r w:rsidR="0047364C">
              <w:rPr>
                <w:rFonts w:ascii="Arial" w:hAnsi="Arial" w:cs="Arial"/>
                <w:b/>
                <w:sz w:val="20"/>
                <w:szCs w:val="20"/>
              </w:rPr>
              <w:t xml:space="preserve"> Table</w:t>
            </w:r>
            <w:r w:rsidR="0047364C" w:rsidRPr="0047364C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47364C" w:rsidRPr="0047364C">
              <w:rPr>
                <w:rFonts w:ascii="Arial" w:hAnsi="Arial" w:cs="Arial"/>
                <w:sz w:val="20"/>
                <w:szCs w:val="20"/>
              </w:rPr>
              <w:t xml:space="preserve"> For predominantly Asian studies, meta-analyses of the fixed effects of age</w:t>
            </w:r>
            <w:r w:rsidR="0047364C" w:rsidRPr="0047364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47364C" w:rsidRPr="0047364C">
              <w:rPr>
                <w:rFonts w:ascii="Arial" w:hAnsi="Arial" w:cs="Arial"/>
                <w:sz w:val="20"/>
                <w:szCs w:val="20"/>
              </w:rPr>
              <w:t xml:space="preserve"> on MMSE and cognitive domain scores.</w:t>
            </w: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364C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364C">
              <w:rPr>
                <w:rFonts w:ascii="Arial" w:hAnsi="Arial" w:cs="Arial"/>
                <w:b/>
                <w:sz w:val="20"/>
                <w:szCs w:val="20"/>
              </w:rPr>
              <w:t>MMSE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364C">
              <w:rPr>
                <w:rFonts w:ascii="Arial" w:hAnsi="Arial" w:cs="Arial"/>
                <w:b/>
                <w:sz w:val="20"/>
                <w:szCs w:val="20"/>
              </w:rPr>
              <w:t>Memory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364C">
              <w:rPr>
                <w:rFonts w:ascii="Arial" w:hAnsi="Arial" w:cs="Arial"/>
                <w:b/>
                <w:sz w:val="20"/>
                <w:szCs w:val="20"/>
              </w:rPr>
              <w:t>Language</w:t>
            </w: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364C">
              <w:rPr>
                <w:rFonts w:ascii="Arial" w:hAnsi="Arial" w:cs="Arial"/>
                <w:b/>
                <w:sz w:val="20"/>
                <w:szCs w:val="20"/>
              </w:rPr>
              <w:t>Proc Speed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364C">
              <w:rPr>
                <w:rFonts w:ascii="Arial" w:hAnsi="Arial" w:cs="Arial"/>
                <w:b/>
                <w:sz w:val="20"/>
                <w:szCs w:val="20"/>
              </w:rPr>
              <w:t>Executive Fn</w:t>
            </w: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Bambui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CFAS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ESPRIT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HELIAD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HK-MAPS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-0.05 (0.01)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0.04 (0.02)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-0.05 (0.02)</w:t>
            </w: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-0.07 (0.03)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-0.03 (0.04)</w:t>
            </w: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Invece.Ab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KLOSCAD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-0.04 (0.00)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-0.08 (0.02)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-0.08 (0.01)</w:t>
            </w: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-0.05 (0.01)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-0.05 (0.03)</w:t>
            </w: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SPAH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-0.07 (0.02)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-0.06 (0.01)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SLASI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-0.08 (0.02)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0.01 (0.08)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-0.09 (0.02)</w:t>
            </w: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0.02 (0.07)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-0.17 (0.04)</w:t>
            </w: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Sydney MAS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ZARADEMP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Pooled across studies (random effects)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-0.06 (0.01) p&lt;0.001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-0.03 (0.03) p=0.382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-0.07 (0.01) p&lt;0.001</w:t>
            </w: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-0.05 (0.01) p&lt;0.001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-0.08 (0.04) p=0.055</w:t>
            </w: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I</w:t>
            </w:r>
            <w:r w:rsidRPr="0047364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74.6</w:t>
            </w:r>
            <w:r w:rsidRPr="0047364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87.8</w:t>
            </w:r>
            <w:r w:rsidRPr="0047364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  <w:r w:rsidRPr="0047364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47364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6</w:t>
            </w:r>
            <w:r w:rsidRPr="0047364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79.0</w:t>
            </w:r>
            <w:r w:rsidRPr="0047364C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Pooled across studies (random effects) No baseline dementia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-0.06 (0.01) p&lt;0.001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-0.02 (0.03) p=0.421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-0.07 (0.01) p&lt;0.001</w:t>
            </w: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-0.10 (0.06) p=0.091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-0.05 (0.02) p=0.020</w:t>
            </w:r>
          </w:p>
        </w:tc>
      </w:tr>
      <w:tr w:rsidR="0047364C" w:rsidRPr="0047364C" w:rsidTr="00390525">
        <w:tc>
          <w:tcPr>
            <w:tcW w:w="2024" w:type="dxa"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I</w:t>
            </w:r>
            <w:r w:rsidRPr="0047364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59.4%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85.5%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025" w:type="dxa"/>
            <w:gridSpan w:val="2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93.6%</w:t>
            </w:r>
          </w:p>
        </w:tc>
        <w:tc>
          <w:tcPr>
            <w:tcW w:w="2025" w:type="dxa"/>
          </w:tcPr>
          <w:p w:rsidR="0047364C" w:rsidRPr="0047364C" w:rsidRDefault="0047364C" w:rsidP="004736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64C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7364C" w:rsidRPr="0047364C" w:rsidTr="00390525">
        <w:trPr>
          <w:gridAfter w:val="2"/>
          <w:wAfter w:w="2789" w:type="dxa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 xml:space="preserve">MMSE, Mini-Mental State Examination. </w:t>
            </w:r>
          </w:p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Values are presented as regression coefficient (B), with standard error in parentheses, and with age in units of decades.</w:t>
            </w:r>
          </w:p>
          <w:p w:rsidR="0047364C" w:rsidRPr="0047364C" w:rsidRDefault="0047364C" w:rsidP="0047364C">
            <w:pPr>
              <w:rPr>
                <w:rFonts w:ascii="Arial" w:hAnsi="Arial" w:cs="Arial"/>
                <w:sz w:val="20"/>
                <w:szCs w:val="20"/>
              </w:rPr>
            </w:pPr>
            <w:r w:rsidRPr="0047364C">
              <w:rPr>
                <w:rFonts w:ascii="Arial" w:hAnsi="Arial" w:cs="Arial"/>
                <w:sz w:val="20"/>
                <w:szCs w:val="20"/>
              </w:rPr>
              <w:t>The last two rows are for the analyses repeated with cases of dementia at baseline removed.</w:t>
            </w:r>
          </w:p>
        </w:tc>
      </w:tr>
    </w:tbl>
    <w:p w:rsidR="00041FE4" w:rsidRPr="00D23852" w:rsidRDefault="00041FE4" w:rsidP="00D23852"/>
    <w:sectPr w:rsidR="00041FE4" w:rsidRPr="00D23852" w:rsidSect="005C4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4D"/>
    <w:rsid w:val="00041FE4"/>
    <w:rsid w:val="000B0575"/>
    <w:rsid w:val="001253BE"/>
    <w:rsid w:val="001C6325"/>
    <w:rsid w:val="0027381B"/>
    <w:rsid w:val="0047364C"/>
    <w:rsid w:val="004C01A1"/>
    <w:rsid w:val="00560989"/>
    <w:rsid w:val="005C4B4D"/>
    <w:rsid w:val="007106F4"/>
    <w:rsid w:val="00815707"/>
    <w:rsid w:val="00AC4FAB"/>
    <w:rsid w:val="00B051C4"/>
    <w:rsid w:val="00D2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102D3"/>
  <w15:docId w15:val="{E6CAACB2-6CFD-48D6-B9CE-E2D72FD98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51C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560989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4">
    <w:name w:val="Table Grid4"/>
    <w:basedOn w:val="TableNormal"/>
    <w:next w:val="TableGrid"/>
    <w:uiPriority w:val="59"/>
    <w:rsid w:val="00AC4FAB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2385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1C632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1253BE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7106F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4C01A1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47364C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Rebecca Green</cp:lastModifiedBy>
  <cp:revision>3</cp:revision>
  <dcterms:created xsi:type="dcterms:W3CDTF">2017-02-09T04:34:00Z</dcterms:created>
  <dcterms:modified xsi:type="dcterms:W3CDTF">2017-02-10T15:27:00Z</dcterms:modified>
</cp:coreProperties>
</file>